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A9FF3" w14:textId="77777777" w:rsidR="003D0CB5" w:rsidRPr="00D97211" w:rsidRDefault="003D0CB5" w:rsidP="003D0CB5">
      <w:pPr>
        <w:rPr>
          <w:rFonts w:eastAsia="SimSun"/>
          <w:lang w:eastAsia="zh-CN"/>
        </w:rPr>
      </w:pPr>
      <w:r w:rsidRPr="005C72DB">
        <w:rPr>
          <w:b/>
          <w:bCs/>
          <w:sz w:val="28"/>
          <w:szCs w:val="28"/>
          <w:lang w:eastAsia="zh-CN"/>
        </w:rPr>
        <w:t>Additional file 3</w:t>
      </w:r>
      <w:r w:rsidRPr="00D97211">
        <w:rPr>
          <w:b/>
          <w:bCs/>
          <w:lang w:eastAsia="zh-CN"/>
        </w:rPr>
        <w:t xml:space="preserve">. </w:t>
      </w:r>
      <w:r>
        <w:rPr>
          <w:lang w:eastAsia="zh-CN"/>
        </w:rPr>
        <w:t>Respondent f</w:t>
      </w:r>
      <w:r w:rsidRPr="00D97211">
        <w:rPr>
          <w:lang w:eastAsia="zh-CN"/>
        </w:rPr>
        <w:t>eedback on approaches to help address antibiotic resistance</w:t>
      </w:r>
      <w:r w:rsidRPr="00D97211">
        <w:rPr>
          <w:rFonts w:eastAsia="SimSun"/>
          <w:lang w:eastAsia="zh-CN"/>
        </w:rPr>
        <w:t>, China, April 12 - May 7, 2019</w:t>
      </w:r>
      <w:r>
        <w:rPr>
          <w:rFonts w:eastAsia="SimSun"/>
          <w:lang w:eastAsia="zh-CN"/>
        </w:rPr>
        <w:t>.</w:t>
      </w:r>
    </w:p>
    <w:p w14:paraId="3666FEE0" w14:textId="77777777" w:rsidR="003D0CB5" w:rsidRPr="00FE3EC6" w:rsidRDefault="003D0CB5" w:rsidP="003D0CB5">
      <w:pPr>
        <w:rPr>
          <w:b/>
          <w:bCs/>
          <w:sz w:val="28"/>
          <w:szCs w:val="28"/>
          <w:lang w:eastAsia="zh-CN"/>
        </w:rPr>
      </w:pPr>
    </w:p>
    <w:p w14:paraId="284CA9CC" w14:textId="77777777" w:rsidR="003D0CB5" w:rsidRPr="00FE3EC6" w:rsidRDefault="003D0CB5" w:rsidP="003D0CB5">
      <w:pPr>
        <w:rPr>
          <w:b/>
          <w:bCs/>
          <w:lang w:eastAsia="zh-CN"/>
        </w:rPr>
      </w:pPr>
    </w:p>
    <w:p w14:paraId="201AC975" w14:textId="77777777" w:rsidR="003D0CB5" w:rsidRPr="00FE3EC6" w:rsidRDefault="003D0CB5" w:rsidP="003D0CB5">
      <w:pPr>
        <w:snapToGrid w:val="0"/>
        <w:rPr>
          <w:rFonts w:eastAsia="SimSun"/>
          <w:bCs/>
          <w:lang w:eastAsia="zh-CN"/>
        </w:rPr>
      </w:pPr>
      <w:r w:rsidRPr="00FE3EC6">
        <w:rPr>
          <w:rFonts w:eastAsia="SimSun"/>
          <w:b/>
          <w:lang w:eastAsia="zh-CN"/>
        </w:rPr>
        <w:t xml:space="preserve">Table A. </w:t>
      </w:r>
      <w:r w:rsidRPr="00FE3EC6">
        <w:rPr>
          <w:rFonts w:eastAsia="SimSun"/>
          <w:bCs/>
          <w:lang w:eastAsia="zh-CN"/>
        </w:rPr>
        <w:t xml:space="preserve">Respondents who answered “Agree Strongly” or “Agree Slightly” to “Do you think the following </w:t>
      </w:r>
    </w:p>
    <w:p w14:paraId="3EAF58E2" w14:textId="77BDE551" w:rsidR="003D0CB5" w:rsidRDefault="003D0CB5" w:rsidP="003D0CB5">
      <w:pPr>
        <w:snapToGrid w:val="0"/>
        <w:rPr>
          <w:rFonts w:eastAsia="SimSun"/>
          <w:bCs/>
          <w:lang w:eastAsia="zh-CN"/>
        </w:rPr>
      </w:pPr>
      <w:r w:rsidRPr="00FE3EC6">
        <w:rPr>
          <w:rFonts w:eastAsia="SimSun"/>
          <w:bCs/>
          <w:lang w:eastAsia="zh-CN"/>
        </w:rPr>
        <w:t>actions would help address the problem of antibiotic resistance?” by urban/sub-urban place of residence</w:t>
      </w:r>
      <w:r>
        <w:rPr>
          <w:rFonts w:eastAsia="SimSun"/>
          <w:bCs/>
          <w:lang w:eastAsia="zh-CN"/>
        </w:rPr>
        <w:t>.</w:t>
      </w:r>
    </w:p>
    <w:p w14:paraId="4B135381" w14:textId="77777777" w:rsidR="003D0CB5" w:rsidRPr="00FE3EC6" w:rsidRDefault="003D0CB5" w:rsidP="003D0CB5">
      <w:pPr>
        <w:rPr>
          <w:rFonts w:eastAsia="SimSun"/>
          <w:bCs/>
          <w:lang w:eastAsia="zh-CN"/>
        </w:rPr>
      </w:pPr>
    </w:p>
    <w:tbl>
      <w:tblPr>
        <w:tblW w:w="10315" w:type="dxa"/>
        <w:tblInd w:w="94" w:type="dxa"/>
        <w:tblLook w:val="04A0" w:firstRow="1" w:lastRow="0" w:firstColumn="1" w:lastColumn="0" w:noHBand="0" w:noVBand="1"/>
      </w:tblPr>
      <w:tblGrid>
        <w:gridCol w:w="5420"/>
        <w:gridCol w:w="1614"/>
        <w:gridCol w:w="1620"/>
        <w:gridCol w:w="1661"/>
      </w:tblGrid>
      <w:tr w:rsidR="003D0CB5" w:rsidRPr="00FE3EC6" w14:paraId="111BC3CA" w14:textId="77777777" w:rsidTr="00F30998">
        <w:trPr>
          <w:trHeight w:val="270"/>
        </w:trPr>
        <w:tc>
          <w:tcPr>
            <w:tcW w:w="5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1A599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AD412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Urban</w:t>
            </w:r>
          </w:p>
          <w:p w14:paraId="6956892F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9B754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 xml:space="preserve">Sub-urban </w:t>
            </w:r>
          </w:p>
          <w:p w14:paraId="365AD088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EC207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Rural</w:t>
            </w:r>
          </w:p>
          <w:p w14:paraId="4C667177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N (%)</w:t>
            </w:r>
          </w:p>
        </w:tc>
      </w:tr>
      <w:tr w:rsidR="003D0CB5" w:rsidRPr="00FE3EC6" w14:paraId="19873509" w14:textId="77777777" w:rsidTr="00F30998">
        <w:trPr>
          <w:trHeight w:val="27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E2E3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People should use antibiotics only when prescribe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1BBF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,824 (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3CD7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432 (8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BE67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35 (80)</w:t>
            </w:r>
          </w:p>
        </w:tc>
      </w:tr>
      <w:tr w:rsidR="003D0CB5" w:rsidRPr="00FE3EC6" w14:paraId="712A9DAF" w14:textId="77777777" w:rsidTr="00F30998">
        <w:trPr>
          <w:trHeight w:val="27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55E9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Farmers should give fewer antibiotics to animal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BBF6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,883 (9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B0FE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443 (8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FE62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40 (83)</w:t>
            </w:r>
          </w:p>
        </w:tc>
      </w:tr>
      <w:tr w:rsidR="003D0CB5" w:rsidRPr="00FE3EC6" w14:paraId="7F7E1325" w14:textId="77777777" w:rsidTr="00F30998">
        <w:trPr>
          <w:trHeight w:val="27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4999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People should not keep and use antibiotics late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3259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,156 (5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49EA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291 (5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57B9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92 (55)</w:t>
            </w:r>
          </w:p>
        </w:tc>
      </w:tr>
      <w:tr w:rsidR="003D0CB5" w:rsidRPr="00FE3EC6" w14:paraId="6309E2E7" w14:textId="77777777" w:rsidTr="00F30998">
        <w:trPr>
          <w:trHeight w:val="270"/>
        </w:trPr>
        <w:tc>
          <w:tcPr>
            <w:tcW w:w="5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6276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Parents should make sure children's vaccinations are up to date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11A0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,690 (81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E8E9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426 (84)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1EEB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26 (75)</w:t>
            </w:r>
          </w:p>
        </w:tc>
      </w:tr>
      <w:tr w:rsidR="003D0CB5" w:rsidRPr="00FE3EC6" w14:paraId="7794A659" w14:textId="77777777" w:rsidTr="00F30998">
        <w:trPr>
          <w:trHeight w:val="270"/>
        </w:trPr>
        <w:tc>
          <w:tcPr>
            <w:tcW w:w="5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A757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People should wash hands regularly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6BE7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2,061 (98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58B4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497 (98)</w:t>
            </w:r>
          </w:p>
        </w:tc>
        <w:tc>
          <w:tcPr>
            <w:tcW w:w="16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DECA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65 (98)</w:t>
            </w:r>
          </w:p>
        </w:tc>
      </w:tr>
      <w:tr w:rsidR="003D0CB5" w:rsidRPr="00FE3EC6" w14:paraId="5AAF59BA" w14:textId="77777777" w:rsidTr="00F30998">
        <w:trPr>
          <w:trHeight w:val="27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A2AA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Doctors should only prescribe antibiotics when needed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10D3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2,028 (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49EA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477 (9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78FC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57 (94)</w:t>
            </w:r>
          </w:p>
        </w:tc>
      </w:tr>
      <w:tr w:rsidR="003D0CB5" w:rsidRPr="00FE3EC6" w14:paraId="12CBD749" w14:textId="77777777" w:rsidTr="00F30998">
        <w:trPr>
          <w:trHeight w:val="270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09EB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Governments should reward the development of new antibiotic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2B94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,444 (6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90E0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340 (6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BF7C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04 (62)</w:t>
            </w:r>
          </w:p>
        </w:tc>
      </w:tr>
      <w:tr w:rsidR="003D0CB5" w:rsidRPr="00FE3EC6" w14:paraId="1A3CC980" w14:textId="77777777" w:rsidTr="00F30998">
        <w:trPr>
          <w:trHeight w:val="270"/>
        </w:trPr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EB9D4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Pharmaceutical companies should develop new antibiotic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BB73C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,397 (6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13BA1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307 (61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99097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87 (52)</w:t>
            </w:r>
          </w:p>
        </w:tc>
      </w:tr>
    </w:tbl>
    <w:p w14:paraId="290AE268" w14:textId="77777777" w:rsidR="003D0CB5" w:rsidRPr="00FE3EC6" w:rsidRDefault="003D0CB5" w:rsidP="003D0CB5">
      <w:pPr>
        <w:snapToGrid w:val="0"/>
        <w:rPr>
          <w:rFonts w:eastAsia="SimSun"/>
          <w:bCs/>
          <w:lang w:eastAsia="zh-CN"/>
        </w:rPr>
      </w:pPr>
      <w:r w:rsidRPr="00FE3EC6">
        <w:rPr>
          <w:rFonts w:eastAsia="SimSun"/>
          <w:b/>
          <w:sz w:val="32"/>
          <w:szCs w:val="32"/>
          <w:lang w:eastAsia="zh-CN"/>
        </w:rPr>
        <w:br w:type="page"/>
      </w:r>
      <w:r w:rsidRPr="00FE3EC6">
        <w:rPr>
          <w:rFonts w:eastAsia="SimSun"/>
          <w:b/>
          <w:lang w:eastAsia="zh-CN"/>
        </w:rPr>
        <w:lastRenderedPageBreak/>
        <w:t xml:space="preserve">Table B. </w:t>
      </w:r>
      <w:r w:rsidRPr="00FE3EC6">
        <w:rPr>
          <w:rFonts w:eastAsia="SimSun"/>
          <w:bCs/>
          <w:lang w:eastAsia="zh-CN"/>
        </w:rPr>
        <w:t xml:space="preserve">Respondents who answered “Agree Strongly” or “Agree Slightly” to “Do you think the following actions would help </w:t>
      </w:r>
    </w:p>
    <w:p w14:paraId="219C7E62" w14:textId="0159B6E2" w:rsidR="003D0CB5" w:rsidRDefault="003D0CB5" w:rsidP="003D0CB5">
      <w:pPr>
        <w:snapToGrid w:val="0"/>
        <w:rPr>
          <w:rFonts w:eastAsia="SimSun"/>
          <w:bCs/>
          <w:lang w:eastAsia="zh-CN"/>
        </w:rPr>
      </w:pPr>
      <w:r w:rsidRPr="00FE3EC6">
        <w:rPr>
          <w:rFonts w:eastAsia="SimSun"/>
          <w:bCs/>
          <w:lang w:eastAsia="zh-CN"/>
        </w:rPr>
        <w:t>address the problem of antibiotic resistance?” by education level</w:t>
      </w:r>
      <w:r>
        <w:rPr>
          <w:rFonts w:eastAsia="SimSun"/>
          <w:bCs/>
          <w:lang w:eastAsia="zh-CN"/>
        </w:rPr>
        <w:t>.</w:t>
      </w:r>
    </w:p>
    <w:p w14:paraId="311B5A08" w14:textId="77777777" w:rsidR="003D0CB5" w:rsidRPr="00FE3EC6" w:rsidRDefault="003D0CB5" w:rsidP="003D0CB5">
      <w:pPr>
        <w:snapToGrid w:val="0"/>
        <w:rPr>
          <w:rFonts w:eastAsia="SimSun"/>
          <w:bCs/>
          <w:lang w:eastAsia="zh-CN"/>
        </w:rPr>
      </w:pPr>
    </w:p>
    <w:tbl>
      <w:tblPr>
        <w:tblW w:w="12704" w:type="dxa"/>
        <w:tblInd w:w="94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5402"/>
        <w:gridCol w:w="1440"/>
        <w:gridCol w:w="1532"/>
        <w:gridCol w:w="1360"/>
        <w:gridCol w:w="1430"/>
        <w:gridCol w:w="1540"/>
      </w:tblGrid>
      <w:tr w:rsidR="003D0CB5" w:rsidRPr="00FE3EC6" w14:paraId="5536F8EA" w14:textId="77777777" w:rsidTr="00F30998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5402" w:type="dxa"/>
          </w:tcPr>
          <w:p w14:paraId="0BA93DD6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</w:tcPr>
          <w:p w14:paraId="76B5F21C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Less than</w:t>
            </w:r>
          </w:p>
          <w:p w14:paraId="3D16254B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High School</w:t>
            </w:r>
          </w:p>
          <w:p w14:paraId="15A1714F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532" w:type="dxa"/>
          </w:tcPr>
          <w:p w14:paraId="6D84ACFA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High School</w:t>
            </w:r>
          </w:p>
          <w:p w14:paraId="15ECE563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Graduate</w:t>
            </w:r>
          </w:p>
          <w:p w14:paraId="3C28D677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360" w:type="dxa"/>
          </w:tcPr>
          <w:p w14:paraId="05B8625C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Some Junior</w:t>
            </w:r>
          </w:p>
          <w:p w14:paraId="0DA20FB5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College work</w:t>
            </w:r>
          </w:p>
          <w:p w14:paraId="1D4153A5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N (%)</w:t>
            </w:r>
          </w:p>
        </w:tc>
        <w:tc>
          <w:tcPr>
            <w:tcW w:w="1430" w:type="dxa"/>
          </w:tcPr>
          <w:p w14:paraId="6E329FF4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Some Undergraduate work N (%)</w:t>
            </w:r>
          </w:p>
        </w:tc>
        <w:tc>
          <w:tcPr>
            <w:tcW w:w="1540" w:type="dxa"/>
          </w:tcPr>
          <w:p w14:paraId="272F4AA1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At least some Graduate work</w:t>
            </w:r>
          </w:p>
          <w:p w14:paraId="5C4EC70C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N (%)</w:t>
            </w:r>
          </w:p>
        </w:tc>
      </w:tr>
      <w:tr w:rsidR="003D0CB5" w:rsidRPr="00FE3EC6" w14:paraId="203EFA53" w14:textId="77777777" w:rsidTr="00F3099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5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15E1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People should use antibiotics only when prescrib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2FA8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26 (75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0E7A" w14:textId="77777777" w:rsidR="003D0CB5" w:rsidRPr="00FE3EC6" w:rsidRDefault="003D0CB5" w:rsidP="003D0CB5">
            <w:pPr>
              <w:spacing w:line="276" w:lineRule="auto"/>
              <w:ind w:left="77" w:hanging="77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301 (85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6556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594 (86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A0BC" w14:textId="77777777" w:rsidR="003D0CB5" w:rsidRPr="00FE3EC6" w:rsidRDefault="003D0CB5" w:rsidP="003D0CB5">
            <w:pPr>
              <w:spacing w:line="276" w:lineRule="auto"/>
              <w:ind w:left="-104" w:right="-108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,119 (88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15F4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251 (89)</w:t>
            </w:r>
          </w:p>
        </w:tc>
      </w:tr>
      <w:tr w:rsidR="003D0CB5" w:rsidRPr="00FE3EC6" w14:paraId="1BAE37E4" w14:textId="77777777" w:rsidTr="00F3099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FCF9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Farmers should give fewer antibiotics to anim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A67D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35 (8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CE91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318 (9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839E" w14:textId="77777777" w:rsidR="003D0CB5" w:rsidRPr="00FE3EC6" w:rsidRDefault="003D0CB5" w:rsidP="003D0CB5">
            <w:pPr>
              <w:spacing w:line="276" w:lineRule="auto"/>
              <w:ind w:left="401" w:hanging="401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627 (9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1073" w14:textId="77777777" w:rsidR="003D0CB5" w:rsidRPr="00FE3EC6" w:rsidRDefault="003D0CB5" w:rsidP="003D0CB5">
            <w:pPr>
              <w:spacing w:line="276" w:lineRule="auto"/>
              <w:ind w:left="-104" w:right="-108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,136 (8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F3A0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250 (89)</w:t>
            </w:r>
          </w:p>
        </w:tc>
      </w:tr>
      <w:tr w:rsidR="003D0CB5" w:rsidRPr="00FE3EC6" w14:paraId="0CC21925" w14:textId="77777777" w:rsidTr="00F3099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5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D590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People should not keep &amp; use antibiotics late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9D79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95 (57)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1296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200 (57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BFFC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397 (57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08EE" w14:textId="77777777" w:rsidR="003D0CB5" w:rsidRPr="00FE3EC6" w:rsidRDefault="003D0CB5" w:rsidP="003D0CB5">
            <w:pPr>
              <w:spacing w:line="276" w:lineRule="auto"/>
              <w:ind w:left="-104" w:right="-108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695 (54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58E6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52 (54)</w:t>
            </w:r>
          </w:p>
        </w:tc>
      </w:tr>
      <w:tr w:rsidR="003D0CB5" w:rsidRPr="00FE3EC6" w14:paraId="66975B36" w14:textId="77777777" w:rsidTr="00F3099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5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4CA7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Parents should make sure children's vaccinations are up to date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5C97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37 (82)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CFFE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294 (83)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1385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564 (81)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C3C3" w14:textId="77777777" w:rsidR="003D0CB5" w:rsidRPr="00FE3EC6" w:rsidRDefault="003D0CB5" w:rsidP="003D0CB5">
            <w:pPr>
              <w:spacing w:line="276" w:lineRule="auto"/>
              <w:ind w:left="-104" w:right="-108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,021 (80)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DFA3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226 (80)</w:t>
            </w:r>
          </w:p>
        </w:tc>
      </w:tr>
      <w:tr w:rsidR="003D0CB5" w:rsidRPr="00FE3EC6" w14:paraId="5E3941F2" w14:textId="77777777" w:rsidTr="00F3099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0F24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People should wash hands regular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C0D4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63 (9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5C4F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347 (9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0DA1" w14:textId="77777777" w:rsidR="003D0CB5" w:rsidRPr="00FE3EC6" w:rsidRDefault="003D0CB5" w:rsidP="003D0CB5">
            <w:pPr>
              <w:spacing w:line="276" w:lineRule="auto"/>
              <w:ind w:right="-106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684 (9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A58B" w14:textId="77777777" w:rsidR="003D0CB5" w:rsidRPr="00FE3EC6" w:rsidRDefault="003D0CB5" w:rsidP="003D0CB5">
            <w:pPr>
              <w:spacing w:line="276" w:lineRule="auto"/>
              <w:ind w:left="-104" w:right="-108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,254 (9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86FB" w14:textId="77777777" w:rsidR="003D0CB5" w:rsidRPr="00FE3EC6" w:rsidRDefault="003D0CB5" w:rsidP="003D0CB5">
            <w:pPr>
              <w:spacing w:line="276" w:lineRule="auto"/>
              <w:ind w:left="-104" w:right="-108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275 (98)</w:t>
            </w:r>
          </w:p>
        </w:tc>
      </w:tr>
      <w:tr w:rsidR="003D0CB5" w:rsidRPr="00FE3EC6" w14:paraId="5DAFCD37" w14:textId="77777777" w:rsidTr="00F3099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B6EE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Doctors should only prescribe antibiotics when need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B662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50 (9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92FD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336 (9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AF07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666 (9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8571" w14:textId="77777777" w:rsidR="003D0CB5" w:rsidRPr="00FE3EC6" w:rsidRDefault="003D0CB5" w:rsidP="003D0CB5">
            <w:pPr>
              <w:spacing w:line="276" w:lineRule="auto"/>
              <w:ind w:left="-104" w:right="-108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,236 (9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4173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274 (98)</w:t>
            </w:r>
          </w:p>
        </w:tc>
      </w:tr>
      <w:tr w:rsidR="003D0CB5" w:rsidRPr="00FE3EC6" w14:paraId="753841F0" w14:textId="77777777" w:rsidTr="00F3099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9B29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Governments should reward the development of new antibiot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481D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15 (69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60AC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247 (7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5BAE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456 (6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2111" w14:textId="77777777" w:rsidR="003D0CB5" w:rsidRPr="00FE3EC6" w:rsidRDefault="003D0CB5" w:rsidP="003D0CB5">
            <w:pPr>
              <w:spacing w:line="276" w:lineRule="auto"/>
              <w:ind w:left="-104" w:right="-108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873 (6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5094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97 (70)</w:t>
            </w:r>
          </w:p>
        </w:tc>
      </w:tr>
      <w:tr w:rsidR="003D0CB5" w:rsidRPr="00AE0F8F" w14:paraId="47984479" w14:textId="77777777" w:rsidTr="00F30998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5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67DEA" w14:textId="77777777" w:rsidR="003D0CB5" w:rsidRPr="00FE3EC6" w:rsidRDefault="003D0CB5" w:rsidP="003D0CB5">
            <w:pPr>
              <w:spacing w:line="276" w:lineRule="auto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Pharmaceutical companies should develop new antibiot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938DF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01 (61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7AC0F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221 (6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AE9D" w14:textId="77777777" w:rsidR="003D0CB5" w:rsidRPr="00FE3EC6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414 (60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79DEB" w14:textId="77777777" w:rsidR="003D0CB5" w:rsidRPr="00FE3EC6" w:rsidRDefault="003D0CB5" w:rsidP="003D0CB5">
            <w:pPr>
              <w:spacing w:line="276" w:lineRule="auto"/>
              <w:ind w:left="-104" w:right="-108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860 (6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214E4" w14:textId="77777777" w:rsidR="003D0CB5" w:rsidRPr="00AE0F8F" w:rsidRDefault="003D0CB5" w:rsidP="003D0CB5">
            <w:pPr>
              <w:spacing w:line="276" w:lineRule="auto"/>
              <w:jc w:val="center"/>
              <w:rPr>
                <w:rFonts w:eastAsia="SimSun"/>
                <w:color w:val="000000"/>
                <w:sz w:val="20"/>
                <w:szCs w:val="20"/>
                <w:lang w:eastAsia="zh-CN"/>
              </w:rPr>
            </w:pPr>
            <w:r w:rsidRPr="00FE3EC6">
              <w:rPr>
                <w:rFonts w:eastAsia="SimSun"/>
                <w:color w:val="000000"/>
                <w:sz w:val="20"/>
                <w:szCs w:val="20"/>
                <w:lang w:eastAsia="zh-CN"/>
              </w:rPr>
              <w:t>195 (69)</w:t>
            </w:r>
          </w:p>
        </w:tc>
      </w:tr>
    </w:tbl>
    <w:p w14:paraId="3787A109" w14:textId="77777777" w:rsidR="003D0CB5" w:rsidRPr="00AE0F8F" w:rsidRDefault="003D0CB5" w:rsidP="003D0CB5">
      <w:pPr>
        <w:ind w:right="14"/>
        <w:jc w:val="both"/>
        <w:rPr>
          <w:b/>
          <w:bCs/>
          <w:lang w:eastAsia="zh-CN"/>
        </w:rPr>
      </w:pPr>
    </w:p>
    <w:p w14:paraId="1B699327" w14:textId="77777777" w:rsidR="00EA01D7" w:rsidRDefault="005C72DB"/>
    <w:sectPr w:rsidR="00EA01D7" w:rsidSect="00337AF0">
      <w:pgSz w:w="16838" w:h="11906" w:orient="landscape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CB5"/>
    <w:rsid w:val="001D42E6"/>
    <w:rsid w:val="00337DCB"/>
    <w:rsid w:val="003D0CB5"/>
    <w:rsid w:val="005C72DB"/>
    <w:rsid w:val="00794B6B"/>
    <w:rsid w:val="00EB1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0C9A4"/>
  <w14:defaultImageDpi w14:val="32767"/>
  <w15:chartTrackingRefBased/>
  <w15:docId w15:val="{27246EF5-7804-9841-96BF-88F4EAA21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0C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Rainey</dc:creator>
  <cp:keywords/>
  <dc:description/>
  <cp:lastModifiedBy>Jeanette Rainey</cp:lastModifiedBy>
  <cp:revision>2</cp:revision>
  <dcterms:created xsi:type="dcterms:W3CDTF">2021-02-06T22:34:00Z</dcterms:created>
  <dcterms:modified xsi:type="dcterms:W3CDTF">2021-02-06T22:36:00Z</dcterms:modified>
</cp:coreProperties>
</file>